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BF8D41">
      <w:pPr>
        <w:widowControl w:val="0"/>
        <w:numPr>
          <w:ilvl w:val="0"/>
          <w:numId w:val="0"/>
        </w:numPr>
        <w:spacing w:line="360" w:lineRule="auto"/>
        <w:jc w:val="both"/>
        <w:rPr>
          <w:rFonts w:hint="default" w:cstheme="minorBidi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i/>
          <w:iCs w:val="0"/>
          <w:color w:val="000000"/>
          <w:sz w:val="20"/>
          <w:szCs w:val="18"/>
          <w:lang w:val="en-US" w:eastAsia="zh-CN" w:bidi="ar-SA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23495</wp:posOffset>
            </wp:positionV>
            <wp:extent cx="5257800" cy="2921000"/>
            <wp:effectExtent l="0" t="0" r="0" b="3175"/>
            <wp:wrapTopAndBottom/>
            <wp:docPr id="1" name="图片 1" descr="生存曲线-PFS_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生存曲线-PFS_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2921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eastAsia="宋体" w:cs="Times New Roman"/>
          <w:i/>
          <w:iCs w:val="0"/>
          <w:color w:val="000000"/>
          <w:sz w:val="20"/>
          <w:szCs w:val="18"/>
          <w:lang w:val="en-US" w:eastAsia="zh-CN" w:bidi="ar-SA"/>
        </w:rPr>
        <w:t xml:space="preserve">Figure S1: </w:t>
      </w:r>
      <w:r>
        <w:rPr>
          <w:rFonts w:hint="eastAsia" w:ascii="Times New Roman" w:hAnsi="Times New Roman" w:eastAsia="宋体" w:cs="Times New Roman"/>
          <w:i/>
          <w:iCs w:val="0"/>
          <w:color w:val="000000"/>
          <w:sz w:val="20"/>
          <w:szCs w:val="18"/>
          <w:lang w:val="en-US" w:eastAsia="zh-CN" w:bidi="ar-SA"/>
        </w:rPr>
        <w:t>Progression-free Survival</w:t>
      </w:r>
      <w:r>
        <w:rPr>
          <w:rFonts w:hint="eastAsia" w:ascii="Times New Roman" w:hAnsi="Times New Roman" w:eastAsia="Calibri" w:cs="Times New Roman"/>
          <w:i/>
          <w:iCs w:val="0"/>
          <w:color w:val="000000"/>
          <w:sz w:val="20"/>
          <w:szCs w:val="18"/>
          <w:lang w:val="en-GB" w:eastAsia="en-GB" w:bidi="ar-SA"/>
        </w:rPr>
        <w:t xml:space="preserve"> </w:t>
      </w:r>
      <w:bookmarkStart w:id="0" w:name="OLE_LINK4"/>
      <w:r>
        <w:rPr>
          <w:rFonts w:hint="eastAsia" w:ascii="Times New Roman" w:hAnsi="Times New Roman" w:eastAsia="宋体" w:cs="Times New Roman"/>
          <w:i/>
          <w:iCs w:val="0"/>
          <w:color w:val="000000"/>
          <w:sz w:val="20"/>
          <w:szCs w:val="18"/>
          <w:lang w:val="en-US" w:eastAsia="zh-CN" w:bidi="ar-SA"/>
        </w:rPr>
        <w:t>stratified by age group(</w:t>
      </w:r>
      <w:bookmarkEnd w:id="0"/>
      <w:r>
        <w:rPr>
          <w:rFonts w:hint="eastAsia" w:ascii="Times New Roman" w:hAnsi="Times New Roman" w:eastAsia="宋体" w:cs="Times New Roman"/>
          <w:i/>
          <w:iCs w:val="0"/>
          <w:color w:val="000000"/>
          <w:sz w:val="20"/>
          <w:szCs w:val="18"/>
          <w:lang w:val="en-US" w:eastAsia="zh-CN" w:bidi="ar-SA"/>
        </w:rPr>
        <w:t>a), gender</w:t>
      </w:r>
      <w:r>
        <w:rPr>
          <w:rFonts w:hint="eastAsia" w:ascii="Times New Roman" w:hAnsi="Times New Roman" w:eastAsia="Calibri" w:cs="Times New Roman"/>
          <w:i/>
          <w:iCs w:val="0"/>
          <w:color w:val="000000"/>
          <w:sz w:val="20"/>
          <w:szCs w:val="18"/>
          <w:lang w:val="en-GB" w:eastAsia="en-GB" w:bidi="ar-SA"/>
        </w:rPr>
        <w:t xml:space="preserve"> (</w:t>
      </w:r>
      <w:r>
        <w:rPr>
          <w:rFonts w:hint="eastAsia" w:ascii="Times New Roman" w:hAnsi="Times New Roman" w:eastAsia="宋体" w:cs="Times New Roman"/>
          <w:i/>
          <w:iCs w:val="0"/>
          <w:color w:val="000000"/>
          <w:sz w:val="20"/>
          <w:szCs w:val="18"/>
          <w:lang w:val="en-US" w:eastAsia="zh-CN" w:bidi="ar-SA"/>
        </w:rPr>
        <w:t>b), gallstone(c), BMI group (d), T stage(e), N stage (f), surgical type (g), liver invasion(h) and histological type(i).</w:t>
      </w:r>
    </w:p>
    <w:p w14:paraId="0293E3DC">
      <w:pPr>
        <w:widowControl w:val="0"/>
        <w:numPr>
          <w:ilvl w:val="0"/>
          <w:numId w:val="0"/>
        </w:numPr>
        <w:spacing w:line="360" w:lineRule="auto"/>
        <w:jc w:val="both"/>
        <w:rPr>
          <w:rFonts w:hint="default" w:cstheme="minorBidi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i/>
          <w:iCs w:val="0"/>
          <w:color w:val="000000"/>
          <w:sz w:val="20"/>
          <w:szCs w:val="18"/>
          <w:lang w:val="en-US" w:eastAsia="zh-CN" w:bidi="ar-SA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41910</wp:posOffset>
            </wp:positionH>
            <wp:positionV relativeFrom="paragraph">
              <wp:posOffset>67945</wp:posOffset>
            </wp:positionV>
            <wp:extent cx="5203190" cy="2891790"/>
            <wp:effectExtent l="0" t="0" r="6985" b="3810"/>
            <wp:wrapTopAndBottom/>
            <wp:docPr id="2" name="图片 2" descr="生存曲线-OS_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生存曲线-OS_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03190" cy="28917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eastAsia="宋体" w:cs="Times New Roman"/>
          <w:i/>
          <w:iCs w:val="0"/>
          <w:color w:val="000000"/>
          <w:sz w:val="20"/>
          <w:szCs w:val="18"/>
          <w:lang w:val="en-US" w:eastAsia="zh-CN" w:bidi="ar-SA"/>
        </w:rPr>
        <w:t>Fi</w:t>
      </w:r>
      <w:r>
        <w:rPr>
          <w:rFonts w:hint="eastAsia" w:ascii="Times New Roman" w:hAnsi="Times New Roman" w:eastAsia="宋体" w:cs="Times New Roman"/>
          <w:i/>
          <w:iCs w:val="0"/>
          <w:color w:val="000000"/>
          <w:sz w:val="20"/>
          <w:szCs w:val="18"/>
          <w:lang w:val="en-US" w:eastAsia="zh-CN" w:bidi="ar-SA"/>
        </w:rPr>
        <w:t>gure S2: Overall Survival</w:t>
      </w:r>
      <w:r>
        <w:rPr>
          <w:rFonts w:hint="eastAsia" w:ascii="Times New Roman" w:hAnsi="Times New Roman" w:eastAsia="Calibri" w:cs="Times New Roman"/>
          <w:i/>
          <w:iCs w:val="0"/>
          <w:color w:val="000000"/>
          <w:sz w:val="20"/>
          <w:szCs w:val="18"/>
          <w:lang w:val="en-GB" w:eastAsia="en-GB" w:bidi="ar-SA"/>
        </w:rPr>
        <w:t xml:space="preserve"> </w:t>
      </w:r>
      <w:r>
        <w:rPr>
          <w:rFonts w:hint="eastAsia" w:ascii="Times New Roman" w:hAnsi="Times New Roman" w:eastAsia="宋体" w:cs="Times New Roman"/>
          <w:i/>
          <w:iCs w:val="0"/>
          <w:color w:val="000000"/>
          <w:sz w:val="20"/>
          <w:szCs w:val="18"/>
          <w:lang w:val="en-US" w:eastAsia="zh-CN" w:bidi="ar-SA"/>
        </w:rPr>
        <w:t>stratified by age group(a), gender</w:t>
      </w:r>
      <w:r>
        <w:rPr>
          <w:rFonts w:hint="eastAsia" w:ascii="Times New Roman" w:hAnsi="Times New Roman" w:eastAsia="Calibri" w:cs="Times New Roman"/>
          <w:i/>
          <w:iCs w:val="0"/>
          <w:color w:val="000000"/>
          <w:sz w:val="20"/>
          <w:szCs w:val="18"/>
          <w:lang w:val="en-GB" w:eastAsia="en-GB" w:bidi="ar-SA"/>
        </w:rPr>
        <w:t xml:space="preserve"> (</w:t>
      </w:r>
      <w:r>
        <w:rPr>
          <w:rFonts w:hint="eastAsia" w:ascii="Times New Roman" w:hAnsi="Times New Roman" w:eastAsia="宋体" w:cs="Times New Roman"/>
          <w:i/>
          <w:iCs w:val="0"/>
          <w:color w:val="000000"/>
          <w:sz w:val="20"/>
          <w:szCs w:val="18"/>
          <w:lang w:val="en-US" w:eastAsia="zh-CN" w:bidi="ar-SA"/>
        </w:rPr>
        <w:t>b), gallstone(c), BMI group (d), T stage(e), N stage (f), M stage(g), TNM stage(h), liver metastasis (i), liver invasion(j), histological type(k) and histological component(l).</w:t>
      </w:r>
    </w:p>
    <w:p w14:paraId="3E7589C7">
      <w:pPr>
        <w:widowControl w:val="0"/>
        <w:numPr>
          <w:ilvl w:val="0"/>
          <w:numId w:val="0"/>
        </w:numPr>
        <w:spacing w:line="360" w:lineRule="auto"/>
        <w:jc w:val="both"/>
        <w:rPr>
          <w:rFonts w:hint="default" w:cstheme="minorBidi"/>
          <w:kern w:val="0"/>
          <w:sz w:val="24"/>
          <w:szCs w:val="24"/>
          <w:lang w:val="en-US" w:eastAsia="zh-CN" w:bidi="ar"/>
        </w:rPr>
      </w:pPr>
    </w:p>
    <w:p w14:paraId="3BCA758C">
      <w:pPr>
        <w:widowControl w:val="0"/>
        <w:numPr>
          <w:ilvl w:val="0"/>
          <w:numId w:val="0"/>
        </w:numPr>
        <w:spacing w:line="360" w:lineRule="auto"/>
        <w:jc w:val="both"/>
      </w:pPr>
      <w:r>
        <w:rPr>
          <w:rFonts w:hint="eastAsia" w:cstheme="minorBidi"/>
          <w:kern w:val="0"/>
          <w:sz w:val="24"/>
          <w:szCs w:val="24"/>
          <w:lang w:val="en-US" w:eastAsia="zh-CN" w:bidi="ar"/>
        </w:rPr>
        <w:t>Table S1: Multivariate Cox regression analysis of progression-free survival and overall survival in all patients.</w:t>
      </w:r>
    </w:p>
    <w:tbl>
      <w:tblPr>
        <w:tblStyle w:val="3"/>
        <w:tblpPr w:leftFromText="180" w:rightFromText="180" w:vertAnchor="text" w:horzAnchor="page" w:tblpX="1867" w:tblpY="659"/>
        <w:tblOverlap w:val="never"/>
        <w:tblW w:w="484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3"/>
        <w:gridCol w:w="240"/>
        <w:gridCol w:w="735"/>
        <w:gridCol w:w="741"/>
        <w:gridCol w:w="1450"/>
        <w:gridCol w:w="240"/>
        <w:gridCol w:w="610"/>
        <w:gridCol w:w="684"/>
        <w:gridCol w:w="1600"/>
      </w:tblGrid>
      <w:tr w14:paraId="0CEE27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187" w:type="pct"/>
            <w:vMerge w:val="restart"/>
            <w:tcBorders>
              <w:top w:val="single" w:color="000000" w:sz="12" w:space="0"/>
            </w:tcBorders>
            <w:shd w:val="clear" w:color="auto" w:fill="FFFFFF"/>
            <w:vAlign w:val="center"/>
          </w:tcPr>
          <w:p w14:paraId="00FA310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45" w:type="pct"/>
            <w:tcBorders>
              <w:top w:val="single" w:color="000000" w:sz="12" w:space="0"/>
              <w:bottom w:val="nil"/>
            </w:tcBorders>
            <w:shd w:val="clear" w:color="auto" w:fill="FFFFFF"/>
            <w:vAlign w:val="center"/>
          </w:tcPr>
          <w:p w14:paraId="1A2157D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</w:rPr>
            </w:pPr>
          </w:p>
        </w:tc>
        <w:tc>
          <w:tcPr>
            <w:tcW w:w="1770" w:type="pct"/>
            <w:gridSpan w:val="3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5846F49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PFS</w:t>
            </w:r>
          </w:p>
        </w:tc>
        <w:tc>
          <w:tcPr>
            <w:tcW w:w="145" w:type="pct"/>
            <w:tcBorders>
              <w:top w:val="single" w:color="000000" w:sz="12" w:space="0"/>
              <w:bottom w:val="nil"/>
            </w:tcBorders>
            <w:shd w:val="clear" w:color="auto" w:fill="FFFFFF"/>
            <w:vAlign w:val="center"/>
          </w:tcPr>
          <w:p w14:paraId="52A3AEB7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751" w:type="pct"/>
            <w:gridSpan w:val="3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06E12ED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OS</w:t>
            </w:r>
          </w:p>
        </w:tc>
      </w:tr>
      <w:tr w14:paraId="790654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1187" w:type="pct"/>
            <w:vMerge w:val="continue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185DD48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op w:val="nil"/>
              <w:bottom w:val="single" w:color="auto" w:sz="8" w:space="0"/>
            </w:tcBorders>
            <w:shd w:val="clear" w:color="auto" w:fill="FFFFFF"/>
            <w:vAlign w:val="center"/>
          </w:tcPr>
          <w:p w14:paraId="024E74B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op w:val="single" w:color="000000" w:sz="4" w:space="0"/>
              <w:bottom w:val="single" w:color="auto" w:sz="8" w:space="0"/>
            </w:tcBorders>
            <w:shd w:val="clear" w:color="auto" w:fill="FFFFFF"/>
            <w:vAlign w:val="center"/>
          </w:tcPr>
          <w:p w14:paraId="5C6A11F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Univariate P</w:t>
            </w:r>
          </w:p>
        </w:tc>
        <w:tc>
          <w:tcPr>
            <w:tcW w:w="448" w:type="pct"/>
            <w:tcBorders>
              <w:top w:val="single" w:color="000000" w:sz="4" w:space="0"/>
              <w:bottom w:val="single" w:color="auto" w:sz="8" w:space="0"/>
            </w:tcBorders>
            <w:shd w:val="clear" w:color="auto" w:fill="FFFFFF"/>
            <w:vAlign w:val="center"/>
          </w:tcPr>
          <w:p w14:paraId="737FFF1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Multivariate P</w:t>
            </w:r>
          </w:p>
        </w:tc>
        <w:tc>
          <w:tcPr>
            <w:tcW w:w="877" w:type="pct"/>
            <w:tcBorders>
              <w:top w:val="single" w:color="000000" w:sz="4" w:space="0"/>
              <w:bottom w:val="single" w:color="auto" w:sz="8" w:space="0"/>
            </w:tcBorders>
            <w:shd w:val="clear" w:color="auto" w:fill="FFFFFF"/>
            <w:vAlign w:val="center"/>
          </w:tcPr>
          <w:p w14:paraId="355B192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Hazard Ratio</w:t>
            </w:r>
          </w:p>
        </w:tc>
        <w:tc>
          <w:tcPr>
            <w:tcW w:w="145" w:type="pct"/>
            <w:tcBorders>
              <w:top w:val="nil"/>
              <w:bottom w:val="single" w:color="auto" w:sz="8" w:space="0"/>
            </w:tcBorders>
            <w:shd w:val="clear" w:color="auto" w:fill="FFFFFF"/>
            <w:vAlign w:val="center"/>
          </w:tcPr>
          <w:p w14:paraId="469A8AF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op w:val="single" w:color="000000" w:sz="4" w:space="0"/>
              <w:bottom w:val="single" w:color="auto" w:sz="8" w:space="0"/>
            </w:tcBorders>
            <w:shd w:val="clear" w:color="auto" w:fill="FFFFFF"/>
            <w:vAlign w:val="center"/>
          </w:tcPr>
          <w:p w14:paraId="0B93EFA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Univariate P</w:t>
            </w:r>
          </w:p>
        </w:tc>
        <w:tc>
          <w:tcPr>
            <w:tcW w:w="413" w:type="pct"/>
            <w:tcBorders>
              <w:top w:val="single" w:color="000000" w:sz="4" w:space="0"/>
              <w:bottom w:val="single" w:color="auto" w:sz="8" w:space="0"/>
            </w:tcBorders>
            <w:shd w:val="clear" w:color="auto" w:fill="FFFFFF"/>
            <w:vAlign w:val="center"/>
          </w:tcPr>
          <w:p w14:paraId="7A1E65B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Multivariate P</w:t>
            </w:r>
          </w:p>
        </w:tc>
        <w:tc>
          <w:tcPr>
            <w:tcW w:w="968" w:type="pct"/>
            <w:tcBorders>
              <w:top w:val="single" w:color="000000" w:sz="4" w:space="0"/>
              <w:bottom w:val="single" w:color="auto" w:sz="8" w:space="0"/>
            </w:tcBorders>
            <w:shd w:val="clear" w:color="auto" w:fill="FFFFFF"/>
            <w:vAlign w:val="center"/>
          </w:tcPr>
          <w:p w14:paraId="3260F7E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Hazard Ratio</w:t>
            </w:r>
          </w:p>
        </w:tc>
      </w:tr>
      <w:tr w14:paraId="224F8F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vAlign w:val="center"/>
          </w:tcPr>
          <w:p w14:paraId="5E52CC5C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Age</w:t>
            </w:r>
          </w:p>
        </w:tc>
        <w:tc>
          <w:tcPr>
            <w:tcW w:w="145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vAlign w:val="center"/>
          </w:tcPr>
          <w:p w14:paraId="1980525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</w:rPr>
            </w:pPr>
          </w:p>
        </w:tc>
        <w:tc>
          <w:tcPr>
            <w:tcW w:w="444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vAlign w:val="center"/>
          </w:tcPr>
          <w:p w14:paraId="670D749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071</w:t>
            </w:r>
          </w:p>
        </w:tc>
        <w:tc>
          <w:tcPr>
            <w:tcW w:w="448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vAlign w:val="center"/>
          </w:tcPr>
          <w:p w14:paraId="2845525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</w:rPr>
            </w:pPr>
          </w:p>
        </w:tc>
        <w:tc>
          <w:tcPr>
            <w:tcW w:w="877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vAlign w:val="center"/>
          </w:tcPr>
          <w:p w14:paraId="680F339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</w:rPr>
            </w:pPr>
          </w:p>
        </w:tc>
        <w:tc>
          <w:tcPr>
            <w:tcW w:w="145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vAlign w:val="center"/>
          </w:tcPr>
          <w:p w14:paraId="6B8A62C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</w:rPr>
            </w:pPr>
          </w:p>
        </w:tc>
        <w:tc>
          <w:tcPr>
            <w:tcW w:w="369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vAlign w:val="center"/>
          </w:tcPr>
          <w:p w14:paraId="6257B22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547</w:t>
            </w:r>
          </w:p>
        </w:tc>
        <w:tc>
          <w:tcPr>
            <w:tcW w:w="413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vAlign w:val="center"/>
          </w:tcPr>
          <w:p w14:paraId="2EF3392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</w:rPr>
            </w:pPr>
          </w:p>
        </w:tc>
        <w:tc>
          <w:tcPr>
            <w:tcW w:w="968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vAlign w:val="center"/>
          </w:tcPr>
          <w:p w14:paraId="4A7FC2F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</w:rPr>
            </w:pPr>
          </w:p>
        </w:tc>
      </w:tr>
      <w:tr w14:paraId="520BBD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85136B">
            <w:pPr>
              <w:ind w:firstLine="300" w:firstLineChars="200"/>
              <w:jc w:val="both"/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Per 1 year increase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D3662A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16D1A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C66D5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898B0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0CA03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F5E97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CC873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3EE85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136178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E5AB3C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Sex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F5AD32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F7773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5B471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8B576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8C710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DF7D4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6E0FB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11474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3E8B63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4ECD93">
            <w:pPr>
              <w:ind w:firstLine="30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Male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52B2E1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CF54D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7DBCD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B23EC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D7172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52C64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C3BAA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D2037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1E49FA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21A07F">
            <w:pPr>
              <w:ind w:firstLine="30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Female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4926B7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03AE5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31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D6385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CE7A8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44DCF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FA5DE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488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496D8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3D787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673A52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B7508F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BMI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803E42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DB2CE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BD7C9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F53D4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49BBB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36FA4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4B5B4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620D6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1B472A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9C094E">
            <w:pPr>
              <w:ind w:firstLine="30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Underweight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787798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692A3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41B8E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91B83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2D07D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A3603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53352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D0DF3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2B0450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8D9A48">
            <w:pPr>
              <w:ind w:firstLine="30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Normal weight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8FDC34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D36AB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45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A9255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D442A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C65EB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15546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722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9F7F4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6E590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591D5D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59AFDC">
            <w:pPr>
              <w:ind w:firstLine="30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Overweight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485EF0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FCFF4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.366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52483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8D0A5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2CBD2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1029C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646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FC388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312CF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02F6F2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CADDEA">
            <w:pPr>
              <w:ind w:firstLine="30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Obese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53D9A8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A3508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192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6772C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B8E6B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DEB8C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A1420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809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2D101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75DEC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60C3D0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7AB2DE3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Gallstone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2CBD17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A9E9C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EA4D3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E1A67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F50D1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C19C0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3CAD9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096FC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48F452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DF1632">
            <w:pPr>
              <w:ind w:firstLine="30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7FC516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5DCF7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5AAD0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33B94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2C38C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3D38D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0520C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6C9DB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73275E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02C831">
            <w:pPr>
              <w:ind w:firstLine="30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Yes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D02FB7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ACEA0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75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9D636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B792E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7323F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AB687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492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4A98D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BDA9C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45C4EB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0221214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Serum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albumin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EF72B1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899F1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297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DDC2E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62316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6ECB5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10FDA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861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CAE61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7AB27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398DDF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8E41DD">
            <w:pPr>
              <w:ind w:firstLine="30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Per 1 g/L increase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DE873B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7825AF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8A9E3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69746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83082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9B7AEC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F5C0E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FE85A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67E6EE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B54D9A0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Total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bilirubin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AE2A4B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583D0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279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769AA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8488B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6BD05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86887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0.031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02044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062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54DF4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1.02(0.999-1.035)</w:t>
            </w:r>
          </w:p>
        </w:tc>
      </w:tr>
      <w:tr w14:paraId="5987DB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1D4340">
            <w:pPr>
              <w:ind w:firstLine="30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Per 1 μmol/L increase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92167C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3674B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7AD2B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AF003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E46B9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AF4061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60AE83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878EDC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36B4F2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3FA0196A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Prothrombin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time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589BAF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C5CB6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648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4E6E1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E9E11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B4658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5DCC8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829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4AEFF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F2080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1DF430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6185524E">
            <w:pPr>
              <w:ind w:firstLine="300" w:firstLineChars="20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Per 1 sec increase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C7120F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3E727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EE2B8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8DBB2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7B914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028F99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99062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026AA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0CAF88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62A52E83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Chil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Pugh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D73DCC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379C4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AC5DB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4322C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DCD09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F63A6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B8C98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96BBF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73C360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9F23C3">
            <w:pPr>
              <w:ind w:firstLine="30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A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321829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EE3DE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79067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D0D25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712AF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C0C32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E05ED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789AF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680A83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D9476B">
            <w:pPr>
              <w:ind w:firstLine="30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B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D40E41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9CFEB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398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F0D3B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E45BA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F1F37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9A49B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988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656D7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EC473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3F35D4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615C7560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ALP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9B57B5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F2014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224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E804B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002DC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9332C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7645C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051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56EDD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BF4E5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61036D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8AA764">
            <w:pPr>
              <w:ind w:firstLine="30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Per 1 U/L increase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EACFDD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8FBF60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6C8D2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9861D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29783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D7F118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6BD8F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67424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66A29E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7F3C8425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LDH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3235F1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0582D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594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8EFC8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07415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3B9E3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203AC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211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AC7C6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C03BD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2BD6CE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B4548A">
            <w:pPr>
              <w:ind w:firstLine="30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Per 1 IU/L increase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890CAC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44AECC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40EFB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2430D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6F1DA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DA0287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7FE23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E645C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020815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2CBA47D9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AFP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*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6FC754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7A382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0.012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E75854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0.013</w:t>
            </w: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DBA801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01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(1.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003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1.024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893664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F18D9F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0.017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145F09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0.034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4D24AB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01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(1.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001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1.025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</w:tr>
      <w:tr w14:paraId="7A8757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DB3CD7">
            <w:pPr>
              <w:ind w:firstLine="30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Per 1 ng/mL increase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C56B6C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D46AB7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A26923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658387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DDF5F0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ACA882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07B540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EF92BD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7EAD68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145C84F5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CEA*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63AB7E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88CD2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0.007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E7407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9557F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8699D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B3482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0.053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423BF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0D636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235754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39CEF6">
            <w:pPr>
              <w:ind w:firstLine="300" w:firstLineChars="20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Per 1 ng/mL increase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6CDC7E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5AF2E7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681BA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E2CE9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7BFFF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11A2F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DF8AE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449FD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457091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09A9311F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CA19-9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F48D50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835AB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451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5684D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E882E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B0E7C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69B11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767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114CB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B8E03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3CE50E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E6CBAD">
            <w:pPr>
              <w:ind w:firstLine="300" w:firstLineChars="20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Per 1 U/mL increase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FA513C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0B27CD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A30E9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BD044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AF914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454F8F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779E0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9BF2B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06EB36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20B96C0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Surgery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type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1FDF76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ED2C0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2E431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ECF75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02321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2658F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44838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36E6B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10EBEE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65487B">
            <w:pPr>
              <w:ind w:firstLine="30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Curative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499BD9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D3C72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D9612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4B133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AE6FD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8C45C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CAB65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FD632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</w:tr>
      <w:tr w14:paraId="2F35ED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17AA93">
            <w:pPr>
              <w:ind w:firstLine="30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Palliative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F7A617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A19C6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101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6A8AE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ACCE8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4F876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04148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0.004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537CE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137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C25B3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2.57(0.740-8.932)</w:t>
            </w:r>
          </w:p>
        </w:tc>
      </w:tr>
      <w:tr w14:paraId="4D1B72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E1C8BD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Primary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tum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size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224D41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4A96D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129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3136E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DAC14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912AB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07FB9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669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7590E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C17FF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0453F0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C6C351">
            <w:pPr>
              <w:ind w:firstLine="300" w:firstLineChars="20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Per 1 cm increase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1B6967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741230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4AD22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3AE4D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D14AE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75FE05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B630A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68596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31A05B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60DD18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Live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invasion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A621EB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8681A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206CE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737F8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04A56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6F831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C91AB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1E09C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7A0BA8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368842">
            <w:pPr>
              <w:ind w:firstLine="30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E284C3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9CD14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7ACF0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D1398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33E06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4F252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F64DE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52827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</w:tr>
      <w:tr w14:paraId="1F3D61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BE94D6">
            <w:pPr>
              <w:ind w:firstLine="30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Yes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DDBC86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CE4D2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207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DE73F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D14B5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CD531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1CCEE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964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020AB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6EBD4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272664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325E28A8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Live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metastasi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†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966E7C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83D3B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0C853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AE9BE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6644D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298F2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4D7EE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26026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344A61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E05775">
            <w:pPr>
              <w:ind w:firstLine="30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CE1D7C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4DDAD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FFC87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873DC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B7420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F8BFF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5570B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26DCB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</w:tr>
      <w:tr w14:paraId="3AA35B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FBE04A">
            <w:pPr>
              <w:ind w:firstLine="30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Yes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82AD97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FE2AD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0.021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7E202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0917C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CC79D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92B8B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0.229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B4B51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DC1A0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0332B3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4BE480B4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Histologica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 xml:space="preserve">l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type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493B69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2091C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B18CA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82C39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57771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08570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1A5C3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A49B4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7D6B81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E37E71">
            <w:pPr>
              <w:ind w:firstLine="30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LCNEC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0D3FAD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20929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EECB6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ABB43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61BC2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E3113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05999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37AEB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75DA85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7B6894">
            <w:pPr>
              <w:ind w:firstLine="30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SCNEC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4D6EF0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7A663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234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AEB93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C8E1D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9ED51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01841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267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7CE84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734F8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742F4E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370B75BF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Component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1ADEC7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C166E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47C27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93866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C640B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B29F3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92E04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FF8AB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109D12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623F86">
            <w:pPr>
              <w:ind w:firstLine="30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Pure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44D9BF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719F2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F8453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B0F4C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755F6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A812B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CB66C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579BB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</w:tr>
      <w:tr w14:paraId="03695A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920715">
            <w:pPr>
              <w:ind w:firstLine="30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Mixed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2AB08D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3E0BC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0.041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695F6F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0.042</w:t>
            </w: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6847A7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18.22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3.561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93.211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3D9EC2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7BC370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0.037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DA58A0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0.100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CEB68C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6.0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0.710-51.99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</w:tr>
      <w:tr w14:paraId="2254B5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39768206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PNI‡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D530CF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2A98E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13B05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C85CC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86BEF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BB305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96E6C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84895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5B9A37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D72A3E">
            <w:pPr>
              <w:ind w:firstLine="30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1D8EEF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2B086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D4802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D74AB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8E73E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F52A3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5EB32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CDDAD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278709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CF0CD6">
            <w:pPr>
              <w:ind w:firstLine="30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Yes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BCF141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E19FD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0.009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4C0E4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142</w:t>
            </w: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FAE90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2.63(0.724-9.525)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358B2C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330C35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0.102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9EBCEC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CBDBF6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5E2649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683EC05F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LVI‡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AA9C31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D576A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08006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56E56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3C0E4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7C3F5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8AF40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EDBD4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40D04E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E37BAF">
            <w:pPr>
              <w:ind w:firstLine="30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8D29C7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55C9A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4B56B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7A1DC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0DEE2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4CDC4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48167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0333D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</w:tr>
      <w:tr w14:paraId="2E5BA4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264CC3">
            <w:pPr>
              <w:ind w:firstLine="30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Yes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F9E853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73529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0.018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5ED5C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1FFF8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954C0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5398E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0.082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8F2DC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C2AA4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749348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40960464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K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 xml:space="preserve">i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67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DC91E1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CB480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73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12356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CE340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088CD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BD78C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733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226F3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A5E30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21D521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12451618">
            <w:pPr>
              <w:ind w:firstLine="300" w:firstLineChars="20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Per 10%  increase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E526FA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73F01D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8E23A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88E1D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2C141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1B321B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EDB6C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2B648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77C2FD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344762AD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T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215059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45640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69263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93CAC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2E76C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37475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B0341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A2958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6C129D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000BF8">
            <w:pPr>
              <w:ind w:firstLine="30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15BA8A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B0B48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7C4C1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496F7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C760A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E5A9F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3272A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3D9AF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</w:tr>
      <w:tr w14:paraId="054720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5225E8">
            <w:pPr>
              <w:ind w:firstLine="30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4B25A7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DEE08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781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BDC72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2D899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735B8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26008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312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96042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013E7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7949BF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CC1BC3">
            <w:pPr>
              <w:ind w:firstLine="30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3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538A4A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90D9A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385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AD5F4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53032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6D910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CD599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95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73B0A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34C2E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150E7F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4A3C31CE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N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C7AC1A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D386B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FEDCD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4D9BF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A3934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0EC4E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BFD58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06802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025122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FDE584">
            <w:pPr>
              <w:ind w:firstLine="30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49F1D4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62F89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303CA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E2CBC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C68E7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27718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CEEC9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64E75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</w:tr>
      <w:tr w14:paraId="0FC5D8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A40AA7">
            <w:pPr>
              <w:ind w:firstLine="30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5F8D22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8A01F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87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6400F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F1DC6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7A284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B1E72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382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46EF6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BAAAC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1F31EE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BCBBC9">
            <w:pPr>
              <w:ind w:firstLine="30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1E9E69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9F3DE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21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7B8C9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91324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2301E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71CAD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116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B66F7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A29A7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7BF39B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6F270206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†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7DD94E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A0400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50EDB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C70B2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0E292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0D9BB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69D1A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7F792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08B36E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202392">
            <w:pPr>
              <w:ind w:firstLine="30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CD438B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D2D3E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CB808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0904D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8154F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7921D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3AA27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793C1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04FDDB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8C24A7">
            <w:pPr>
              <w:ind w:firstLine="30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168B8F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9BBA5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0.006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B3482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245</w:t>
            </w: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7D248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1.87(0.649-5.414)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5D4748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2231A8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0.096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4F85EC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18FEA2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1750CB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129F56AF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Neoadjuvant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chemo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thrapy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45D7FF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E0E66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71E13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1E5F1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B194E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8834E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604DE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E7E1F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7B2BE3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4405DD">
            <w:pPr>
              <w:ind w:firstLine="30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30BBCB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015E9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8EC9B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5A2EC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C4B64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4D207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BDC8D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2627E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</w:tr>
      <w:tr w14:paraId="238D27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4F47A7">
            <w:pPr>
              <w:ind w:firstLine="30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Yes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F28709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DC227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19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2D1E4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201D6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22736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332D2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892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5FA91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5D890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427DA9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4B42BC64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 xml:space="preserve">Adjuvant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chemo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therapy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E49F91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47070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E7FB3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CA501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88A4D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9E018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0E2B3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CFB02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2A601E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13C171">
            <w:pPr>
              <w:ind w:firstLine="30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Immediate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11C7D6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70FAD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F65A5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3BF31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7FDA2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BB069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9C9F4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D2BAE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</w:tr>
      <w:tr w14:paraId="7C5219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ADA26D">
            <w:pPr>
              <w:ind w:firstLine="30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Delayed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5B8CDF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0A1D4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＜0.001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2B214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＜0.001</w:t>
            </w: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9FD60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18.22(3.561-93.211)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23BF8F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915FDA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0.005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764379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0.006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63B67A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15.62(2.239-108.994)</w:t>
            </w:r>
          </w:p>
        </w:tc>
      </w:tr>
      <w:tr w14:paraId="1FA025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47124E">
            <w:pPr>
              <w:ind w:firstLine="30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None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8F32A9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5C63B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07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520DC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458</w:t>
            </w: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A01E5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1.57(0.480-5.105)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C5E955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35DE9E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0.043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68AAE6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145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3EC1D9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3.35(0.658-17.022)</w:t>
            </w:r>
          </w:p>
        </w:tc>
      </w:tr>
      <w:tr w14:paraId="273779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0FFC2AE0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adiotherapy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95D43C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BB0A5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FEA07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EADEE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F4A81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F1C33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1EC35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F6182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34976E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77B792">
            <w:pPr>
              <w:ind w:firstLine="300" w:firstLineChars="20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2E3BCC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907D8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92612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6217C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FB099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A033C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Ref.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EAC33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9F192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</w:tr>
      <w:tr w14:paraId="52EA40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9BC58C">
            <w:pPr>
              <w:ind w:firstLine="300" w:firstLineChars="200"/>
              <w:jc w:val="both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Yes</w:t>
            </w: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BC30DD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0F9C8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257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A0B38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7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9C8AF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2AFA6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1E6C1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0.229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71210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D2FFE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</w:tbl>
    <w:p w14:paraId="265CAA23">
      <w:pPr>
        <w:widowControl w:val="0"/>
        <w:numPr>
          <w:ilvl w:val="0"/>
          <w:numId w:val="0"/>
        </w:numPr>
        <w:spacing w:line="360" w:lineRule="auto"/>
        <w:jc w:val="left"/>
        <w:rPr>
          <w:rFonts w:hint="default" w:cstheme="minorBidi"/>
          <w:kern w:val="0"/>
          <w:sz w:val="24"/>
          <w:szCs w:val="24"/>
          <w:lang w:val="en-US" w:eastAsia="zh-CN" w:bidi="ar"/>
        </w:rPr>
      </w:pPr>
      <w:r>
        <w:rPr>
          <w:rFonts w:hint="default" w:cstheme="minorBidi"/>
          <w:kern w:val="0"/>
          <w:sz w:val="24"/>
          <w:szCs w:val="24"/>
          <w:lang w:val="en-US" w:eastAsia="zh-CN" w:bidi="ar"/>
        </w:rPr>
        <w:t>* AFP was selected over CEA for multivariate analysis due to collinearity (Pearson r &gt; 0.7).</w:t>
      </w:r>
    </w:p>
    <w:p w14:paraId="0D9911E4">
      <w:pPr>
        <w:widowControl w:val="0"/>
        <w:numPr>
          <w:ilvl w:val="0"/>
          <w:numId w:val="0"/>
        </w:numPr>
        <w:spacing w:line="360" w:lineRule="auto"/>
        <w:jc w:val="left"/>
        <w:rPr>
          <w:rFonts w:hint="default" w:cstheme="minorBidi"/>
          <w:kern w:val="0"/>
          <w:sz w:val="24"/>
          <w:szCs w:val="24"/>
          <w:lang w:val="en-US" w:eastAsia="zh-CN" w:bidi="ar"/>
        </w:rPr>
      </w:pPr>
      <w:r>
        <w:rPr>
          <w:rFonts w:hint="default" w:cstheme="minorBidi"/>
          <w:kern w:val="0"/>
          <w:sz w:val="24"/>
          <w:szCs w:val="24"/>
          <w:lang w:val="en-US" w:eastAsia="zh-CN" w:bidi="ar"/>
        </w:rPr>
        <w:t>† M stage was selected over liver metastasis due to collinearity (χ² P &lt; 0.05).</w:t>
      </w:r>
    </w:p>
    <w:p w14:paraId="18D4C7AF">
      <w:pPr>
        <w:widowControl w:val="0"/>
        <w:numPr>
          <w:ilvl w:val="0"/>
          <w:numId w:val="0"/>
        </w:numPr>
        <w:spacing w:line="360" w:lineRule="auto"/>
        <w:jc w:val="left"/>
        <w:rPr>
          <w:rFonts w:hint="eastAsia"/>
          <w:sz w:val="24"/>
          <w:szCs w:val="24"/>
          <w:lang w:val="en-US" w:eastAsia="zh-CN"/>
        </w:rPr>
      </w:pPr>
      <w:bookmarkStart w:id="1" w:name="_GoBack"/>
      <w:bookmarkEnd w:id="1"/>
      <w:r>
        <w:rPr>
          <w:rFonts w:hint="default" w:cstheme="minorBidi"/>
          <w:kern w:val="0"/>
          <w:sz w:val="24"/>
          <w:szCs w:val="24"/>
          <w:lang w:val="en-US" w:eastAsia="zh-CN" w:bidi="ar"/>
        </w:rPr>
        <w:t>‡ PNI was selected over LVI due to collinearity (χ² P &lt; 0.05).</w:t>
      </w:r>
    </w:p>
    <w:p w14:paraId="106A5A9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495C57"/>
    <w:rsid w:val="32607DFF"/>
    <w:rsid w:val="40E70E40"/>
    <w:rsid w:val="4D613A8F"/>
    <w:rsid w:val="7E617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84</Words>
  <Characters>1542</Characters>
  <Lines>0</Lines>
  <Paragraphs>0</Paragraphs>
  <TotalTime>0</TotalTime>
  <ScaleCrop>false</ScaleCrop>
  <LinksUpToDate>false</LinksUpToDate>
  <CharactersWithSpaces>160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4T14:46:00Z</dcterms:created>
  <dc:creator>81212</dc:creator>
  <cp:lastModifiedBy>罗雨婷</cp:lastModifiedBy>
  <dcterms:modified xsi:type="dcterms:W3CDTF">2025-08-13T07:02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zU3ZWEzNTNjMTc1N2NjNDExMTA5NzE3ODAxNjMxYTkiLCJ1c2VySWQiOiIzODM2OTQ5NjQifQ==</vt:lpwstr>
  </property>
  <property fmtid="{D5CDD505-2E9C-101B-9397-08002B2CF9AE}" pid="4" name="ICV">
    <vt:lpwstr>B51593AD5FD441F5B0A87846D8F885AF_12</vt:lpwstr>
  </property>
</Properties>
</file>